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4" w:type="dxa"/>
        <w:tblLook w:val="04A0" w:firstRow="1" w:lastRow="0" w:firstColumn="1" w:lastColumn="0" w:noHBand="0" w:noVBand="1"/>
      </w:tblPr>
      <w:tblGrid>
        <w:gridCol w:w="993"/>
        <w:gridCol w:w="30"/>
        <w:gridCol w:w="6207"/>
        <w:gridCol w:w="1134"/>
      </w:tblGrid>
      <w:tr w:rsidR="00380B13" w:rsidRPr="007941E4" w14:paraId="3AA35EC9" w14:textId="77777777" w:rsidTr="00FA10FD">
        <w:trPr>
          <w:trHeight w:val="624"/>
        </w:trPr>
        <w:tc>
          <w:tcPr>
            <w:tcW w:w="8364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A24866" w14:textId="77777777" w:rsidR="00380B13" w:rsidRPr="00380B13" w:rsidRDefault="00380B13" w:rsidP="00D110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0B13">
              <w:rPr>
                <w:rFonts w:ascii="Times New Roman" w:eastAsia="宋体" w:hAnsi="Times New Roman" w:cs="Times New Roman"/>
                <w:sz w:val="24"/>
                <w:szCs w:val="24"/>
              </w:rPr>
              <w:t>Supplementary 1</w:t>
            </w:r>
          </w:p>
          <w:p w14:paraId="4EC36FC3" w14:textId="4A565FAD" w:rsidR="00380B13" w:rsidRPr="00605245" w:rsidRDefault="00380B13" w:rsidP="00D110B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0B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evant databases retrieval record</w:t>
            </w:r>
          </w:p>
        </w:tc>
      </w:tr>
      <w:tr w:rsidR="00605245" w:rsidRPr="007941E4" w14:paraId="04D92287" w14:textId="77777777" w:rsidTr="00FA10FD">
        <w:trPr>
          <w:trHeight w:val="285"/>
        </w:trPr>
        <w:tc>
          <w:tcPr>
            <w:tcW w:w="836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D7333" w14:textId="12BFD0A2" w:rsidR="00605245" w:rsidRPr="007941E4" w:rsidRDefault="00605245" w:rsidP="00D11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5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urce: PubMed (Searched on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2C2D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605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ptember 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 w:rsidRPr="00605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80B13" w:rsidRPr="007941E4" w14:paraId="49B85381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A0ABD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rch number</w:t>
            </w:r>
          </w:p>
        </w:tc>
        <w:tc>
          <w:tcPr>
            <w:tcW w:w="6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BC98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rch Detai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1D515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ults</w:t>
            </w:r>
          </w:p>
        </w:tc>
      </w:tr>
      <w:tr w:rsidR="00380B13" w:rsidRPr="007941E4" w14:paraId="0EF9CDD5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63A4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4</w:t>
            </w:r>
          </w:p>
        </w:tc>
        <w:tc>
          <w:tcPr>
            <w:tcW w:w="6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5403" w14:textId="31BBF8E1" w:rsidR="007941E4" w:rsidRPr="007941E4" w:rsidRDefault="00C42FDB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#42 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R "depressions </w:t>
            </w:r>
            <w:proofErr w:type="spellStart"/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proofErr w:type="spellEnd"/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AADE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429</w:t>
            </w:r>
          </w:p>
        </w:tc>
      </w:tr>
      <w:tr w:rsidR="00380B13" w:rsidRPr="007941E4" w14:paraId="775564DE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2D49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3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193E" w14:textId="4DA7709C" w:rsidR="007941E4" w:rsidRPr="007941E4" w:rsidRDefault="00C27F43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#43 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4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5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6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7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8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9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0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1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438E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,423</w:t>
            </w:r>
          </w:p>
        </w:tc>
      </w:tr>
      <w:tr w:rsidR="00380B13" w:rsidRPr="007941E4" w14:paraId="18FA5146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8107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2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9E12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seases coronary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D8AD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380B13" w:rsidRPr="007941E4" w14:paraId="50F74019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979C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1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29D1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sease coronary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1136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</w:t>
            </w:r>
          </w:p>
        </w:tc>
      </w:tr>
      <w:tr w:rsidR="00380B13" w:rsidRPr="007941E4" w14:paraId="488EFBE5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E61C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0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90A5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s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ronary heart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E6ED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380B13" w:rsidRPr="007941E4" w14:paraId="57C3AF3B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6C50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9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1706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ronary heart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127A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</w:t>
            </w:r>
          </w:p>
        </w:tc>
      </w:tr>
      <w:tr w:rsidR="00380B13" w:rsidRPr="007941E4" w14:paraId="02BAD94E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4D45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8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F396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Coronary Heart Diseases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78B7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1</w:t>
            </w:r>
          </w:p>
        </w:tc>
      </w:tr>
      <w:tr w:rsidR="00380B13" w:rsidRPr="007941E4" w14:paraId="74F0E837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2A20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7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EE97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Coronary Heart Disease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BC9F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,128</w:t>
            </w:r>
          </w:p>
        </w:tc>
      </w:tr>
      <w:tr w:rsidR="00380B13" w:rsidRPr="007941E4" w14:paraId="5886B199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789F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6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424D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s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ronary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7C4E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</w:t>
            </w:r>
          </w:p>
        </w:tc>
      </w:tr>
      <w:tr w:rsidR="00380B13" w:rsidRPr="007941E4" w14:paraId="1AB4ED7E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1EB0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5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1330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ronary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FCB1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75</w:t>
            </w:r>
          </w:p>
        </w:tc>
      </w:tr>
      <w:tr w:rsidR="00380B13" w:rsidRPr="007941E4" w14:paraId="26DAB8BB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B06C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4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FB2D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Coronary Diseases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9BF4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9</w:t>
            </w:r>
          </w:p>
        </w:tc>
      </w:tr>
      <w:tr w:rsidR="00380B13" w:rsidRPr="007941E4" w14:paraId="0C1DCF6E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B6A6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3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DA8A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Coronary Disease"[</w:t>
            </w:r>
            <w:proofErr w:type="spell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D0F9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,167</w:t>
            </w:r>
          </w:p>
        </w:tc>
      </w:tr>
      <w:tr w:rsidR="00380B13" w:rsidRPr="007941E4" w14:paraId="5A878901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62E2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2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7395" w14:textId="380BEF5D" w:rsidR="007941E4" w:rsidRPr="007941E4" w:rsidRDefault="004F378B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3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0227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,188</w:t>
            </w:r>
          </w:p>
        </w:tc>
      </w:tr>
      <w:tr w:rsidR="00380B13" w:rsidRPr="007941E4" w14:paraId="42567E8A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C880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1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A7DF" w14:textId="47D00E2F" w:rsidR="007941E4" w:rsidRPr="007941E4" w:rsidRDefault="005B34B7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4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 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F9E4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,404</w:t>
            </w:r>
          </w:p>
        </w:tc>
      </w:tr>
      <w:tr w:rsidR="00380B13" w:rsidRPr="007941E4" w14:paraId="55981F49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3E64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0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3607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Unipolar Depressions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911E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380B13" w:rsidRPr="007941E4" w14:paraId="4E1EE9D3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293B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9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A3FD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s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ipolar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D56F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80B13" w:rsidRPr="007941E4" w14:paraId="5CF0F159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3014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8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1C60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ipolar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4FB0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380B13" w:rsidRPr="007941E4" w14:paraId="28FCFFAD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B814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7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9B74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Unipolar Depression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6FDC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881</w:t>
            </w:r>
          </w:p>
        </w:tc>
      </w:tr>
      <w:tr w:rsidR="00380B13" w:rsidRPr="007941E4" w14:paraId="39EA5C39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4C2B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6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C990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spell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ancholias</w:t>
            </w:r>
            <w:proofErr w:type="spell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7F23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380B13" w:rsidRPr="007941E4" w14:paraId="7936BC61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CFDF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5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7DB2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Melancholia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EDDB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84</w:t>
            </w:r>
          </w:p>
        </w:tc>
      </w:tr>
      <w:tr w:rsidR="00380B13" w:rsidRPr="007941E4" w14:paraId="17DC1562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BC91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4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CCBB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Neurotic Depressions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1BC4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380B13" w:rsidRPr="007941E4" w14:paraId="4CEBEC3B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08A5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3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9D0C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Neurotic Depression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BFFC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</w:t>
            </w:r>
          </w:p>
        </w:tc>
      </w:tr>
      <w:tr w:rsidR="00380B13" w:rsidRPr="007941E4" w14:paraId="70062642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6A6E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2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AD04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Depressions, Neurotic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4EFE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80B13" w:rsidRPr="007941E4" w14:paraId="62DE7CF5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B6D3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1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9871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Depressions, Neurotic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EE16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80B13" w:rsidRPr="007941E4" w14:paraId="1B099E92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C156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0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BD29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eurotic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9B38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380B13" w:rsidRPr="007941E4" w14:paraId="3211A8AD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F7BE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9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1069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dromes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pressive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648F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380B13" w:rsidRPr="007941E4" w14:paraId="58B37814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CFCF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8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25AB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drome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pressive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F96C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380B13" w:rsidRPr="007941E4" w14:paraId="443773A3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7AEB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7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7989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Depressive Syndromes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79D4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0</w:t>
            </w:r>
          </w:p>
        </w:tc>
      </w:tr>
      <w:tr w:rsidR="00380B13" w:rsidRPr="007941E4" w14:paraId="7CE760D2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01D8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6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75D6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Depressive Syndrome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7FB0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94</w:t>
            </w:r>
          </w:p>
        </w:tc>
      </w:tr>
      <w:tr w:rsidR="00380B13" w:rsidRPr="007941E4" w14:paraId="39D88C17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48FB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5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A638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Endogenous Depressions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6E71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</w:t>
            </w:r>
          </w:p>
        </w:tc>
      </w:tr>
      <w:tr w:rsidR="00380B13" w:rsidRPr="007941E4" w14:paraId="2F9B7EA9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1A2F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4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5006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Endogenous Depression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AC95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544</w:t>
            </w:r>
          </w:p>
        </w:tc>
      </w:tr>
      <w:tr w:rsidR="00380B13" w:rsidRPr="007941E4" w14:paraId="23A976C3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EB83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3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03CA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s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ndogenous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3852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80B13" w:rsidRPr="007941E4" w14:paraId="1C395528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C991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2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9864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ndogenous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1091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380B13" w:rsidRPr="007941E4" w14:paraId="265403D2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A823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1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20EE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ses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pressive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189D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80B13" w:rsidRPr="007941E4" w14:paraId="06726546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5F64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0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3978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Depressive Neurosis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AF00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</w:tr>
      <w:tr w:rsidR="00380B13" w:rsidRPr="007941E4" w14:paraId="7E74B2F4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F2D6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#19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F5BA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Depressive Neuroses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AF52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380B13" w:rsidRPr="007941E4" w14:paraId="39355FF3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367F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8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89B8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sis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pressive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1AAD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380B13" w:rsidRPr="007941E4" w14:paraId="411B8C04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C5EB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7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9DA3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orders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pressive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6B2E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</w:tr>
      <w:tr w:rsidR="00380B13" w:rsidRPr="007941E4" w14:paraId="055ECD78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5A28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6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8F2A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order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pressive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27E9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</w:t>
            </w:r>
          </w:p>
        </w:tc>
      </w:tr>
      <w:tr w:rsidR="00380B13" w:rsidRPr="007941E4" w14:paraId="4172C569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346F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56E0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Depressive Disorders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8CF7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881</w:t>
            </w:r>
          </w:p>
        </w:tc>
      </w:tr>
      <w:tr w:rsidR="00380B13" w:rsidRPr="007941E4" w14:paraId="7D78C965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135A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451A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Depressive Disorder"[</w:t>
            </w:r>
            <w:proofErr w:type="spell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D562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,503</w:t>
            </w:r>
          </w:p>
        </w:tc>
      </w:tr>
      <w:tr w:rsidR="00380B13" w:rsidRPr="007941E4" w14:paraId="2E8E4747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1BC2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AE6E" w14:textId="7E27D087" w:rsidR="007941E4" w:rsidRPr="007941E4" w:rsidRDefault="006773E6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7941E4"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 </w:t>
            </w:r>
            <w:r w:rsidR="004F37E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R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 OR 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 OR #11 OR 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 w:rsidR="004F37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7A58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,788</w:t>
            </w:r>
          </w:p>
        </w:tc>
      </w:tr>
      <w:tr w:rsidR="00380B13" w:rsidRPr="007941E4" w14:paraId="1AB70898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494F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1F5D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Emotional Depressions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E716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80B13" w:rsidRPr="007941E4" w14:paraId="342E2407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66BD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515A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Emotional Depressions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CABA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80B13" w:rsidRPr="007941E4" w14:paraId="3AE0ADDB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EDF1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28BD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Depressions, Emotional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D3F8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80B13" w:rsidRPr="007941E4" w14:paraId="5666D449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7F74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5742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Depressions, Emotional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822E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80B13" w:rsidRPr="007941E4" w14:paraId="206EC638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C97D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997F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motional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9C37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</w:tr>
      <w:tr w:rsidR="00380B13" w:rsidRPr="007941E4" w14:paraId="12E696F4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1CD2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9343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Emotional Depression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2531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380B13" w:rsidRPr="007941E4" w14:paraId="568BD506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D36D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CCB2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ptoms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pressive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A92D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1</w:t>
            </w:r>
          </w:p>
        </w:tc>
      </w:tr>
      <w:tr w:rsidR="00380B13" w:rsidRPr="007941E4" w14:paraId="78B9651A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316D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122B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ptom</w:t>
            </w:r>
            <w:proofErr w:type="gram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pressive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C0DA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380B13" w:rsidRPr="007941E4" w14:paraId="3E79F604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84A9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4F16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Depressive Symptom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FD66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074</w:t>
            </w:r>
          </w:p>
        </w:tc>
      </w:tr>
      <w:tr w:rsidR="00380B13" w:rsidRPr="007941E4" w14:paraId="146B7FE9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C7A0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2C9B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Depressive Symptoms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E3DE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,784</w:t>
            </w:r>
          </w:p>
        </w:tc>
      </w:tr>
      <w:tr w:rsidR="00380B13" w:rsidRPr="007941E4" w14:paraId="467F3A59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D353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6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1482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Depressions"[Title/Abstract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94B9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850</w:t>
            </w:r>
          </w:p>
        </w:tc>
      </w:tr>
      <w:tr w:rsidR="00380B13" w:rsidRPr="007941E4" w14:paraId="072DFD2C" w14:textId="77777777" w:rsidTr="00FA10FD">
        <w:trPr>
          <w:trHeight w:val="285"/>
        </w:trPr>
        <w:tc>
          <w:tcPr>
            <w:tcW w:w="10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E4A91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6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F552B" w14:textId="77777777" w:rsidR="007941E4" w:rsidRPr="007941E4" w:rsidRDefault="007941E4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Depression"[</w:t>
            </w:r>
            <w:proofErr w:type="spellStart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3512E" w14:textId="77777777" w:rsidR="007941E4" w:rsidRPr="007941E4" w:rsidRDefault="007941E4" w:rsidP="00D11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,415</w:t>
            </w:r>
          </w:p>
        </w:tc>
      </w:tr>
      <w:tr w:rsidR="009A5764" w:rsidRPr="009A5764" w14:paraId="2A0CC0C2" w14:textId="77777777" w:rsidTr="00FA10FD">
        <w:trPr>
          <w:trHeight w:val="285"/>
        </w:trPr>
        <w:tc>
          <w:tcPr>
            <w:tcW w:w="836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ACF3B" w14:textId="4E4284BB" w:rsidR="009A5764" w:rsidRPr="009A5764" w:rsidRDefault="002C2DD8" w:rsidP="002C2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5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urce: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mbase</w:t>
            </w:r>
            <w:r w:rsidRPr="00605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Searched on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605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ptember 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 w:rsidRPr="00605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8607DE" w:rsidRPr="009A5764" w14:paraId="4ADEBDB9" w14:textId="77777777" w:rsidTr="00FA10FD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430FE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3C97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4F29" w14:textId="079DC4E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ults</w:t>
            </w:r>
            <w:r w:rsidR="008607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8607DE" w:rsidRPr="009A5764" w14:paraId="33ACA839" w14:textId="77777777" w:rsidTr="00FA10FD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3646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9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13FD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4 AND #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B4B7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51</w:t>
            </w:r>
          </w:p>
        </w:tc>
      </w:tr>
      <w:tr w:rsidR="008607DE" w:rsidRPr="009A5764" w14:paraId="327AE264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6116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8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3C51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5 OR #16 OR #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D987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220</w:t>
            </w:r>
          </w:p>
        </w:tc>
      </w:tr>
      <w:tr w:rsidR="008607DE" w:rsidRPr="009A5764" w14:paraId="11330D4F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E1B5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7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AC42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ultivessel coronary artery disease</w:t>
            </w:r>
            <w:proofErr w:type="gram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08BC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9</w:t>
            </w:r>
          </w:p>
        </w:tc>
      </w:tr>
      <w:tr w:rsidR="008607DE" w:rsidRPr="009A5764" w14:paraId="0F48D7CC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50A9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6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4FBD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oronary disease</w:t>
            </w:r>
            <w:proofErr w:type="gram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F8AD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18</w:t>
            </w:r>
          </w:p>
        </w:tc>
      </w:tr>
      <w:tr w:rsidR="008607DE" w:rsidRPr="009A5764" w14:paraId="38A0664F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6381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4720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</w:t>
            </w:r>
            <w:proofErr w:type="gram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nary</w:t>
            </w:r>
            <w:proofErr w:type="gramEnd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ry disease'/ex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4276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546</w:t>
            </w:r>
          </w:p>
        </w:tc>
      </w:tr>
      <w:tr w:rsidR="008607DE" w:rsidRPr="009A5764" w14:paraId="48FCBE5C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BC70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096E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 OR #2 OR #3 OR #4 OR #5 OR #6 OR #7 OR #8 OR #9 OR #10 OR #11 OR #12 OR #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7470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9307</w:t>
            </w:r>
          </w:p>
        </w:tc>
      </w:tr>
      <w:tr w:rsidR="008607DE" w:rsidRPr="009A5764" w14:paraId="547700B1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A8D0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01CA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arental depression</w:t>
            </w:r>
            <w:proofErr w:type="gram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6E23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1</w:t>
            </w:r>
          </w:p>
        </w:tc>
      </w:tr>
      <w:tr w:rsidR="008607DE" w:rsidRPr="009A5764" w14:paraId="1AE6AF71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672E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4A97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ental depression</w:t>
            </w:r>
            <w:proofErr w:type="gram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7EDD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</w:t>
            </w:r>
          </w:p>
        </w:tc>
      </w:tr>
      <w:tr w:rsidR="008607DE" w:rsidRPr="009A5764" w14:paraId="2E0F8280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3CA6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616D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epressive syndrome</w:t>
            </w:r>
            <w:proofErr w:type="gram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8A7B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7</w:t>
            </w:r>
          </w:p>
        </w:tc>
      </w:tr>
      <w:tr w:rsidR="008607DE" w:rsidRPr="009A5764" w14:paraId="5B93662C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3EF8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7B19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epressive symptom</w:t>
            </w:r>
            <w:proofErr w:type="gram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4119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5</w:t>
            </w:r>
          </w:p>
        </w:tc>
      </w:tr>
      <w:tr w:rsidR="008607DE" w:rsidRPr="009A5764" w14:paraId="219F6235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9D32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60A1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epressive state</w:t>
            </w:r>
            <w:proofErr w:type="gram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D5AE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3</w:t>
            </w:r>
          </w:p>
        </w:tc>
      </w:tr>
      <w:tr w:rsidR="008607DE" w:rsidRPr="009A5764" w14:paraId="22F25050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579A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B2AC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epressive personality disorder</w:t>
            </w:r>
            <w:proofErr w:type="gram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308C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</w:tr>
      <w:tr w:rsidR="008607DE" w:rsidRPr="009A5764" w14:paraId="5D04D007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E4A7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C179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epressive illness</w:t>
            </w:r>
            <w:proofErr w:type="gram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FA86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22</w:t>
            </w:r>
          </w:p>
        </w:tc>
      </w:tr>
      <w:tr w:rsidR="008607DE" w:rsidRPr="009A5764" w14:paraId="21D923AA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8538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85AB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epressive episode</w:t>
            </w:r>
            <w:proofErr w:type="gram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C02B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81</w:t>
            </w:r>
          </w:p>
        </w:tc>
      </w:tr>
      <w:tr w:rsidR="008607DE" w:rsidRPr="009A5764" w14:paraId="336B80A0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F5EB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04F3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epressive disorder</w:t>
            </w:r>
            <w:proofErr w:type="gram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AA2F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87</w:t>
            </w:r>
          </w:p>
        </w:tc>
      </w:tr>
      <w:tr w:rsidR="008607DE" w:rsidRPr="009A5764" w14:paraId="7291D42D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52C4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FE79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epressive disease</w:t>
            </w:r>
            <w:proofErr w:type="gram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368E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</w:t>
            </w:r>
          </w:p>
        </w:tc>
      </w:tr>
      <w:tr w:rsidR="008607DE" w:rsidRPr="009A5764" w14:paraId="43C5E4CA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C672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E63F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linical depression</w:t>
            </w:r>
            <w:proofErr w:type="gram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C8C4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2</w:t>
            </w:r>
          </w:p>
        </w:tc>
      </w:tr>
      <w:tr w:rsidR="008607DE" w:rsidRPr="009A5764" w14:paraId="0CB68622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EE34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0C0B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entral depression</w:t>
            </w:r>
            <w:proofErr w:type="gram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E2F4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</w:t>
            </w:r>
          </w:p>
        </w:tc>
      </w:tr>
      <w:tr w:rsidR="008607DE" w:rsidRPr="009A5764" w14:paraId="5756763C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47182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37A0B" w14:textId="77777777" w:rsidR="009A5764" w:rsidRPr="009A5764" w:rsidRDefault="009A5764" w:rsidP="009A5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epression'/ex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DCE76" w14:textId="77777777" w:rsidR="009A5764" w:rsidRPr="009A5764" w:rsidRDefault="009A5764" w:rsidP="009A576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7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5158</w:t>
            </w:r>
          </w:p>
        </w:tc>
      </w:tr>
      <w:tr w:rsidR="00D110BF" w:rsidRPr="00D110BF" w14:paraId="3897D44B" w14:textId="77777777" w:rsidTr="00FA10FD">
        <w:trPr>
          <w:trHeight w:val="285"/>
        </w:trPr>
        <w:tc>
          <w:tcPr>
            <w:tcW w:w="836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53FA8" w14:textId="6CD11592" w:rsidR="00D110BF" w:rsidRPr="00D110BF" w:rsidRDefault="00FA10FD" w:rsidP="00FA10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05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urce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chrane Library</w:t>
            </w:r>
            <w:r w:rsidRPr="00605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Searched on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  <w:r w:rsidRPr="00605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ptember 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 w:rsidRPr="00605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110BF" w:rsidRPr="00D110BF" w14:paraId="6CF4A5DB" w14:textId="77777777" w:rsidTr="00FA10FD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8A62D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73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BECB5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rch</w:t>
            </w:r>
          </w:p>
        </w:tc>
      </w:tr>
      <w:tr w:rsidR="00D110BF" w:rsidRPr="00D110BF" w14:paraId="3C81BCFD" w14:textId="77777777" w:rsidTr="00FA10FD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B50E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#1</w:t>
            </w:r>
          </w:p>
        </w:tc>
        <w:tc>
          <w:tcPr>
            <w:tcW w:w="73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7C2F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scriptor: [Depression] explode all trees</w:t>
            </w:r>
          </w:p>
        </w:tc>
      </w:tr>
      <w:tr w:rsidR="00D110BF" w:rsidRPr="00D110BF" w14:paraId="437091CE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17CE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0C8F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on, Emotional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07490DE3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6D18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02B8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ve Symptoms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736501E6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640E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3578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Symptoms, Depressive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3A7C8C36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D56F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C6FB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Emotional Depressions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4EEE928B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C55D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6124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ons, Emotional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3C5CDC6D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D0FD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425F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Symptom, Depressive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00D03924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17FE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464F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ve Symptom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28AAE7BE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D7E5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406A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Emotional Depression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550A8994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3792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A3D3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ons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60809276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C7E3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1020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on disorder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5273912D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9601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75BD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 Neurosis, Depressive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73CD3274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4A0F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EBB5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Neuroses, Depressive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1CF61F3C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72B8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C9F2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ve Neurosis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4832F7D7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FDDD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E28C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ve Disorders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3D8EF5D6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CAEB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6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9514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isorders, Depressive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69A05A91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D6DA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7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474E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isorder, Depressive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66679C14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67B5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8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6E56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ve Neuroses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7BE6F4C2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8601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9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ACEE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Neurotic Depressions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197B25E1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AF8F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0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EF2C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Neurotic Depression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6F2607FA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F9BD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1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88B2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on, Neurotic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25F2F0CE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F091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2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B023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ons, Neurotic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1226061A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CA40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3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FB07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Endogenous Depressions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08964D27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BCA8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4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4F20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Endogenous Depression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024B9F50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926F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5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67D1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ons, Endogenous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5AF81B8C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6022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6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C84D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on, Endogenous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1749C152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A113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7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403A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Syndrome, Depressive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75072032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2EE0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8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F0CF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ve Syndromes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7394F519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06B1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9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76C2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ve Syndrome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1AAE0E9E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AD67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0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22DB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Syndromes, Depressive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7D14634F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7BF9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1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B841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Unipolar Depressions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74F74804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DBC4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2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B0AA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ons, Unipolar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7185716B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AEA0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3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FCA1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Unipolar Depression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6DCDF28A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1A45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4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A168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epression, Unipolar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5BABB298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7738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5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6627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ancholias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59D37758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558C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6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BE04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Melancholia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75220CCA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4748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7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669B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 OR #2 OR #3 OR #4 OR #5 OR #6 OR #7 OR #8 OR #9 OR #10 OR #11 OR #12 OR #13 OR #14 OR #15 OR #16 OR #17 OR #18 OR #19 OR #20 OR #21 OR #21 OR #23 OR #24 OR #25 OR #26 OR #27 OR #28 OR #29 OR #30 OR #31 OR #32 OR #33 OR #34 OR #35 OR #36</w:t>
            </w:r>
          </w:p>
        </w:tc>
      </w:tr>
      <w:tr w:rsidR="00D110BF" w:rsidRPr="00D110BF" w14:paraId="0BE52C6E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A256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8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87F1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scriptor: [Coronary Disease] explode all trees</w:t>
            </w:r>
          </w:p>
        </w:tc>
      </w:tr>
      <w:tr w:rsidR="00D110BF" w:rsidRPr="00D110BF" w14:paraId="5E2C2974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1F72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9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4E0E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Coronary Diseases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14273B12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3416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0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0DE1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Coronary Heart Disease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2A7C7685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DC35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1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BFB7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iseases, Coronary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395E30BA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9826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#42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9664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isease, Coronary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72374887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2476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3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BB5A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isease, Coronary Heart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7F71E720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6545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4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D638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Coronary Heart Diseases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5067B769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AD16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5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0594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Diseases, Coronary Heart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201FC4CE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1D46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6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D002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Heart Diseases, Coronary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63DA04D9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D1D9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7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68D1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Heart Disease, Coronary"</w:t>
            </w:r>
            <w:proofErr w:type="gram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</w:tr>
      <w:tr w:rsidR="00D110BF" w:rsidRPr="00D110BF" w14:paraId="1A638CA9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DA64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8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F4D7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8 OR #39 OR #40 OR #41 OR #42 OR #43 OR #44 OR #45 OR #46 OR #47</w:t>
            </w:r>
          </w:p>
        </w:tc>
      </w:tr>
      <w:tr w:rsidR="00D110BF" w:rsidRPr="00D110BF" w14:paraId="757A39C0" w14:textId="77777777" w:rsidTr="00FA10FD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7FDD7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9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2820" w14:textId="77777777" w:rsidR="00D110BF" w:rsidRPr="00D110BF" w:rsidRDefault="00D110BF" w:rsidP="00D110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7 AND #48</w:t>
            </w:r>
          </w:p>
        </w:tc>
      </w:tr>
    </w:tbl>
    <w:p w14:paraId="08FFF5D6" w14:textId="77777777" w:rsidR="000E54DF" w:rsidRPr="006773E6" w:rsidRDefault="000E54DF">
      <w:pPr>
        <w:rPr>
          <w:rFonts w:ascii="Times New Roman" w:hAnsi="Times New Roman" w:cs="Times New Roman"/>
        </w:rPr>
      </w:pPr>
    </w:p>
    <w:sectPr w:rsidR="000E54DF" w:rsidRPr="006773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623A8" w14:textId="77777777" w:rsidR="009D27EB" w:rsidRDefault="009D27EB" w:rsidP="007941E4">
      <w:r>
        <w:separator/>
      </w:r>
    </w:p>
  </w:endnote>
  <w:endnote w:type="continuationSeparator" w:id="0">
    <w:p w14:paraId="64B4E160" w14:textId="77777777" w:rsidR="009D27EB" w:rsidRDefault="009D27EB" w:rsidP="00794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0E2CE" w14:textId="77777777" w:rsidR="009D27EB" w:rsidRDefault="009D27EB" w:rsidP="007941E4">
      <w:r>
        <w:separator/>
      </w:r>
    </w:p>
  </w:footnote>
  <w:footnote w:type="continuationSeparator" w:id="0">
    <w:p w14:paraId="157082AA" w14:textId="77777777" w:rsidR="009D27EB" w:rsidRDefault="009D27EB" w:rsidP="007941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347CA"/>
    <w:multiLevelType w:val="hybridMultilevel"/>
    <w:tmpl w:val="FD184ED8"/>
    <w:lvl w:ilvl="0" w:tplc="44C248D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522C10"/>
    <w:multiLevelType w:val="hybridMultilevel"/>
    <w:tmpl w:val="806AFE6C"/>
    <w:lvl w:ilvl="0" w:tplc="0C1878B4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659"/>
    <w:rsid w:val="000E54DF"/>
    <w:rsid w:val="002C2DD8"/>
    <w:rsid w:val="002C38DF"/>
    <w:rsid w:val="00380B13"/>
    <w:rsid w:val="00496915"/>
    <w:rsid w:val="004F378B"/>
    <w:rsid w:val="004F37EB"/>
    <w:rsid w:val="00567CCA"/>
    <w:rsid w:val="00596B76"/>
    <w:rsid w:val="005B34B7"/>
    <w:rsid w:val="00605245"/>
    <w:rsid w:val="006773E6"/>
    <w:rsid w:val="007941E4"/>
    <w:rsid w:val="008607DE"/>
    <w:rsid w:val="00867659"/>
    <w:rsid w:val="009A5764"/>
    <w:rsid w:val="009D27EB"/>
    <w:rsid w:val="00C27F43"/>
    <w:rsid w:val="00C42FDB"/>
    <w:rsid w:val="00D110BF"/>
    <w:rsid w:val="00FA1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A3EEB"/>
  <w15:chartTrackingRefBased/>
  <w15:docId w15:val="{297AC750-53EB-4526-9861-B7FFAC92D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3"/>
    <w:link w:val="10"/>
    <w:autoRedefine/>
    <w:qFormat/>
    <w:rsid w:val="00596B76"/>
    <w:pPr>
      <w:numPr>
        <w:numId w:val="1"/>
      </w:numPr>
      <w:autoSpaceDE w:val="0"/>
      <w:autoSpaceDN w:val="0"/>
      <w:adjustRightInd w:val="0"/>
      <w:ind w:firstLineChars="0" w:firstLine="0"/>
      <w:jc w:val="left"/>
    </w:pPr>
    <w:rPr>
      <w:rFonts w:eastAsia="Times New Roman"/>
    </w:rPr>
  </w:style>
  <w:style w:type="character" w:customStyle="1" w:styleId="10">
    <w:name w:val="样式1 字符"/>
    <w:basedOn w:val="a0"/>
    <w:link w:val="1"/>
    <w:rsid w:val="00596B76"/>
    <w:rPr>
      <w:rFonts w:eastAsia="Times New Roman"/>
    </w:rPr>
  </w:style>
  <w:style w:type="paragraph" w:styleId="a3">
    <w:name w:val="List Paragraph"/>
    <w:basedOn w:val="a"/>
    <w:uiPriority w:val="34"/>
    <w:qFormat/>
    <w:rsid w:val="00496915"/>
    <w:pPr>
      <w:ind w:firstLineChars="200" w:firstLine="420"/>
    </w:pPr>
  </w:style>
  <w:style w:type="paragraph" w:customStyle="1" w:styleId="2">
    <w:name w:val="样式2"/>
    <w:basedOn w:val="a"/>
    <w:link w:val="20"/>
    <w:qFormat/>
    <w:rsid w:val="00596B76"/>
    <w:rPr>
      <w:rFonts w:ascii="Times New Roman" w:eastAsia="Times New Roman" w:hAnsi="Times New Roman" w:cs="Times New Roman"/>
    </w:rPr>
  </w:style>
  <w:style w:type="character" w:customStyle="1" w:styleId="20">
    <w:name w:val="样式2 字符"/>
    <w:basedOn w:val="a0"/>
    <w:link w:val="2"/>
    <w:rsid w:val="00596B76"/>
    <w:rPr>
      <w:rFonts w:ascii="Times New Roman" w:eastAsia="Times New Roman" w:hAnsi="Times New Roman" w:cs="Times New Roman"/>
    </w:rPr>
  </w:style>
  <w:style w:type="paragraph" w:styleId="a4">
    <w:name w:val="header"/>
    <w:basedOn w:val="a"/>
    <w:link w:val="a5"/>
    <w:uiPriority w:val="99"/>
    <w:unhideWhenUsed/>
    <w:rsid w:val="00794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41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4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41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4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4</Pages>
  <Words>1124</Words>
  <Characters>6413</Characters>
  <Application>Microsoft Office Word</Application>
  <DocSecurity>0</DocSecurity>
  <Lines>53</Lines>
  <Paragraphs>15</Paragraphs>
  <ScaleCrop>false</ScaleCrop>
  <Company/>
  <LinksUpToDate>false</LinksUpToDate>
  <CharactersWithSpaces>7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婷婷</dc:creator>
  <cp:keywords/>
  <dc:description/>
  <cp:lastModifiedBy>张 婷婷</cp:lastModifiedBy>
  <cp:revision>28</cp:revision>
  <dcterms:created xsi:type="dcterms:W3CDTF">2021-12-19T08:59:00Z</dcterms:created>
  <dcterms:modified xsi:type="dcterms:W3CDTF">2021-12-19T11:28:00Z</dcterms:modified>
</cp:coreProperties>
</file>